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CB5A4A" w14:textId="1D3E2960" w:rsidR="00196592" w:rsidRPr="00196592" w:rsidRDefault="00196592" w:rsidP="0019659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9659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21671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C76151">
        <w:rPr>
          <w:rFonts w:ascii="Times New Roman" w:hAnsi="Times New Roman" w:cs="Times New Roman"/>
          <w:b/>
          <w:sz w:val="24"/>
          <w:szCs w:val="24"/>
        </w:rPr>
        <w:t>.</w:t>
      </w:r>
      <w:r w:rsidRPr="001965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3226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96592">
        <w:rPr>
          <w:rFonts w:ascii="Times New Roman" w:hAnsi="Times New Roman" w:cs="Times New Roman"/>
          <w:b/>
          <w:sz w:val="24"/>
          <w:szCs w:val="24"/>
        </w:rPr>
        <w:t xml:space="preserve">op 30 aging-related metabolites </w:t>
      </w:r>
      <w:r w:rsidR="006F29F1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6F29F1" w:rsidRPr="00196592">
        <w:rPr>
          <w:rFonts w:ascii="Times New Roman" w:hAnsi="Times New Roman" w:cs="Times New Roman"/>
          <w:b/>
          <w:sz w:val="24"/>
          <w:szCs w:val="24"/>
        </w:rPr>
        <w:t xml:space="preserve"> plasma </w:t>
      </w:r>
      <w:r w:rsidR="00DC3226">
        <w:rPr>
          <w:rFonts w:ascii="Times New Roman" w:hAnsi="Times New Roman" w:cs="Times New Roman" w:hint="eastAsia"/>
          <w:b/>
          <w:sz w:val="24"/>
          <w:szCs w:val="24"/>
        </w:rPr>
        <w:t>screen</w:t>
      </w:r>
      <w:r w:rsidRPr="00196592">
        <w:rPr>
          <w:rFonts w:ascii="Times New Roman" w:hAnsi="Times New Roman" w:cs="Times New Roman"/>
          <w:b/>
          <w:sz w:val="24"/>
          <w:szCs w:val="24"/>
        </w:rPr>
        <w:t xml:space="preserve">ed by random forest </w:t>
      </w:r>
    </w:p>
    <w:tbl>
      <w:tblPr>
        <w:tblW w:w="502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99"/>
        <w:gridCol w:w="1016"/>
        <w:gridCol w:w="1566"/>
        <w:gridCol w:w="2222"/>
        <w:gridCol w:w="1096"/>
        <w:gridCol w:w="140"/>
        <w:gridCol w:w="599"/>
      </w:tblGrid>
      <w:tr w:rsidR="00E84F7A" w:rsidRPr="006E7306" w14:paraId="67D72F6D" w14:textId="77777777" w:rsidTr="00E50E9E">
        <w:trPr>
          <w:trHeight w:val="280"/>
          <w:jc w:val="center"/>
        </w:trPr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A1E6" w14:textId="77777777" w:rsidR="00196592" w:rsidRPr="006E7306" w:rsidRDefault="006F29F1" w:rsidP="0019659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Categories/</w:t>
            </w:r>
            <w:r w:rsidR="00196592" w:rsidRPr="006E730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umber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C64D" w14:textId="77777777" w:rsidR="00196592" w:rsidRPr="006E7306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6E730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RT</w:t>
            </w:r>
            <w:r w:rsidR="00B01D0B" w:rsidRPr="006E7306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5854" w14:textId="77777777" w:rsidR="00196592" w:rsidRPr="006E7306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ass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7EFD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HMDB </w:t>
            </w:r>
            <w:proofErr w:type="spellStart"/>
            <w:r w:rsidRPr="006E730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ID</w:t>
            </w:r>
            <w:r w:rsidR="00B01D0B" w:rsidRPr="006E730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55AD" w14:textId="55C0702F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etabolite</w:t>
            </w:r>
            <w:r w:rsidR="00DC3226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s</w:t>
            </w:r>
            <w:r w:rsidR="00DC322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’</w:t>
            </w:r>
            <w:r w:rsidRPr="006E730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964D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dditive ion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FA9D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ESI Mode</w:t>
            </w:r>
          </w:p>
        </w:tc>
      </w:tr>
      <w:tr w:rsidR="00196592" w:rsidRPr="006E7306" w14:paraId="42D3D7C7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454352FF" w14:textId="77777777" w:rsidR="00196592" w:rsidRPr="006E7306" w:rsidRDefault="006F29F1" w:rsidP="00196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  <w:r w:rsidR="00196592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peptides</w:t>
            </w:r>
          </w:p>
        </w:tc>
      </w:tr>
      <w:tr w:rsidR="00E84F7A" w:rsidRPr="006E7306" w14:paraId="748A8485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409D0A6" w14:textId="77777777" w:rsidR="00196592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796449A" w14:textId="77777777" w:rsidR="00196592" w:rsidRPr="006E7306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AD288AE" w14:textId="77777777" w:rsidR="00196592" w:rsidRPr="006E7306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3.0861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9D27903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28853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1A796765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ycyl-Tyrosine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E80588C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 + FA-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5CD1B7F1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E84F7A" w:rsidRPr="006E7306" w14:paraId="2D4D9BA2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10AD8B5" w14:textId="77777777" w:rsidR="00196592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8284AEF" w14:textId="77777777" w:rsidR="00196592" w:rsidRPr="006E7306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CCF689F" w14:textId="77777777" w:rsidR="00196592" w:rsidRPr="006E7306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8.1024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1BED9124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29060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03E5C722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reoninyl-Glutamate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115078B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+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3ECF2F12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+</w:t>
            </w:r>
          </w:p>
        </w:tc>
      </w:tr>
      <w:tr w:rsidR="00E84F7A" w:rsidRPr="006E7306" w14:paraId="5D2BA546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5586461" w14:textId="77777777" w:rsidR="00196592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B0F9E7F" w14:textId="77777777" w:rsidR="00196592" w:rsidRPr="006E7306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140765C" w14:textId="77777777" w:rsidR="00196592" w:rsidRPr="006E7306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5.1484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41096397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29008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203E6C3A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enylalanyl-Valine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5CAB4C8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+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1C86099E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+</w:t>
            </w:r>
          </w:p>
        </w:tc>
      </w:tr>
      <w:tr w:rsidR="00196592" w:rsidRPr="006E7306" w14:paraId="667CDA9F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6E705514" w14:textId="77777777" w:rsidR="00196592" w:rsidRPr="006E7306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ng-chain fatty acids</w:t>
            </w:r>
            <w:r w:rsidR="006F29F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</w:tr>
      <w:tr w:rsidR="00E84F7A" w:rsidRPr="006E7306" w14:paraId="371138BC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EDBF76D" w14:textId="77777777" w:rsidR="00196592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7AFFF7E" w14:textId="77777777" w:rsidR="00196592" w:rsidRPr="006E7306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5E95804" w14:textId="77777777" w:rsidR="00196592" w:rsidRPr="006E7306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7.1821</w:t>
            </w:r>
          </w:p>
        </w:tc>
        <w:tc>
          <w:tcPr>
            <w:tcW w:w="939" w:type="pct"/>
            <w:shd w:val="clear" w:color="auto" w:fill="auto"/>
            <w:vAlign w:val="center"/>
            <w:hideMark/>
          </w:tcPr>
          <w:p w14:paraId="13E28A17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00672</w:t>
            </w:r>
          </w:p>
        </w:tc>
        <w:tc>
          <w:tcPr>
            <w:tcW w:w="1332" w:type="pct"/>
            <w:shd w:val="clear" w:color="auto" w:fill="auto"/>
            <w:vAlign w:val="center"/>
            <w:hideMark/>
          </w:tcPr>
          <w:p w14:paraId="74D858E9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xadecanedioic acid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AD7EA91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+Na-2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384E8355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E84F7A" w:rsidRPr="006E7306" w14:paraId="38BBB96D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ABA4A82" w14:textId="77777777" w:rsidR="00196592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7C91845" w14:textId="77777777" w:rsidR="00196592" w:rsidRPr="006E7306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8B4EE01" w14:textId="77777777" w:rsidR="00196592" w:rsidRPr="006E7306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7.1785</w:t>
            </w:r>
          </w:p>
        </w:tc>
        <w:tc>
          <w:tcPr>
            <w:tcW w:w="939" w:type="pct"/>
            <w:shd w:val="clear" w:color="auto" w:fill="auto"/>
            <w:vAlign w:val="center"/>
            <w:hideMark/>
          </w:tcPr>
          <w:p w14:paraId="201B5529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00872</w:t>
            </w:r>
          </w:p>
        </w:tc>
        <w:tc>
          <w:tcPr>
            <w:tcW w:w="1332" w:type="pct"/>
            <w:shd w:val="clear" w:color="auto" w:fill="auto"/>
            <w:vAlign w:val="center"/>
            <w:hideMark/>
          </w:tcPr>
          <w:p w14:paraId="539ED398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tradecanedioic</w:t>
            </w:r>
            <w:proofErr w:type="spellEnd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657" w:type="pct"/>
            <w:shd w:val="clear" w:color="auto" w:fill="auto"/>
            <w:hideMark/>
          </w:tcPr>
          <w:p w14:paraId="0F2855EC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19750133" w14:textId="77777777" w:rsidR="00196592" w:rsidRPr="006E7306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E84F7A" w:rsidRPr="006E7306" w14:paraId="2D333F7F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4C55168" w14:textId="77777777" w:rsidR="00196592" w:rsidRPr="00B7696B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0D0CF35" w14:textId="77777777" w:rsidR="00196592" w:rsidRPr="00B7696B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3.5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5AA0896" w14:textId="77777777" w:rsidR="00196592" w:rsidRPr="00B7696B" w:rsidRDefault="00196592" w:rsidP="0019659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321.2046</w:t>
            </w:r>
          </w:p>
        </w:tc>
        <w:tc>
          <w:tcPr>
            <w:tcW w:w="939" w:type="pct"/>
            <w:shd w:val="clear" w:color="auto" w:fill="auto"/>
            <w:vAlign w:val="center"/>
            <w:hideMark/>
          </w:tcPr>
          <w:p w14:paraId="37181E5C" w14:textId="77777777" w:rsidR="00196592" w:rsidRPr="00B7696B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HMDB0000827</w:t>
            </w:r>
          </w:p>
        </w:tc>
        <w:tc>
          <w:tcPr>
            <w:tcW w:w="1332" w:type="pct"/>
            <w:shd w:val="clear" w:color="auto" w:fill="auto"/>
            <w:vAlign w:val="center"/>
            <w:hideMark/>
          </w:tcPr>
          <w:p w14:paraId="33518E48" w14:textId="77777777" w:rsidR="00196592" w:rsidRPr="00B7696B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tearic acid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ACC3858" w14:textId="77777777" w:rsidR="00196592" w:rsidRPr="00B7696B" w:rsidRDefault="00196592" w:rsidP="00D4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+K-2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679A8027" w14:textId="77777777" w:rsidR="00196592" w:rsidRPr="00B7696B" w:rsidRDefault="002126A5" w:rsidP="00D4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ESI-</w:t>
            </w:r>
          </w:p>
        </w:tc>
      </w:tr>
      <w:tr w:rsidR="002126A5" w:rsidRPr="006E7306" w14:paraId="01F2BEC5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2217B11F" w14:textId="529C8FF8" w:rsidR="002126A5" w:rsidRPr="006E7306" w:rsidRDefault="006F29F1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A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  <w:r w:rsidR="002126A5" w:rsidRPr="002126A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terpenoids</w:t>
            </w:r>
          </w:p>
        </w:tc>
      </w:tr>
      <w:tr w:rsidR="00E84F7A" w:rsidRPr="006E7306" w14:paraId="0107850B" w14:textId="77777777" w:rsidTr="00E50E9E">
        <w:trPr>
          <w:trHeight w:val="280"/>
          <w:jc w:val="center"/>
        </w:trPr>
        <w:tc>
          <w:tcPr>
            <w:tcW w:w="66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88D2A23" w14:textId="77777777" w:rsidR="002126A5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A965EC1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A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9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5BDDB05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A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9.2562</w:t>
            </w:r>
          </w:p>
        </w:tc>
        <w:tc>
          <w:tcPr>
            <w:tcW w:w="939" w:type="pct"/>
            <w:tcBorders>
              <w:bottom w:val="nil"/>
            </w:tcBorders>
            <w:shd w:val="clear" w:color="auto" w:fill="auto"/>
            <w:vAlign w:val="center"/>
          </w:tcPr>
          <w:p w14:paraId="4F881E8A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A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02385</w:t>
            </w:r>
          </w:p>
        </w:tc>
        <w:tc>
          <w:tcPr>
            <w:tcW w:w="1332" w:type="pct"/>
            <w:tcBorders>
              <w:bottom w:val="nil"/>
            </w:tcBorders>
            <w:shd w:val="clear" w:color="auto" w:fill="auto"/>
            <w:vAlign w:val="center"/>
          </w:tcPr>
          <w:p w14:paraId="3408782A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126A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astrol</w:t>
            </w:r>
            <w:proofErr w:type="spellEnd"/>
          </w:p>
        </w:tc>
        <w:tc>
          <w:tcPr>
            <w:tcW w:w="65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3F6A98A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A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H</w:t>
            </w:r>
          </w:p>
        </w:tc>
        <w:tc>
          <w:tcPr>
            <w:tcW w:w="44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8D2FB81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E84F7A" w:rsidRPr="006E7306" w14:paraId="2F8E9377" w14:textId="77777777" w:rsidTr="00E50E9E">
        <w:trPr>
          <w:trHeight w:val="280"/>
          <w:jc w:val="center"/>
        </w:trPr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7B02B" w14:textId="77777777" w:rsidR="002126A5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E2BCE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A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4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33613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A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1.3198</w:t>
            </w: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E2385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A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04309</w:t>
            </w: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598BF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A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terpenoid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19728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26A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H</w:t>
            </w:r>
          </w:p>
        </w:tc>
        <w:tc>
          <w:tcPr>
            <w:tcW w:w="44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07CBF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2126A5" w:rsidRPr="006E7306" w14:paraId="459F90A4" w14:textId="77777777" w:rsidTr="00E84F7A">
        <w:trPr>
          <w:trHeight w:val="280"/>
          <w:jc w:val="center"/>
        </w:trPr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BFB2C" w14:textId="77777777" w:rsidR="002126A5" w:rsidRPr="006E7306" w:rsidRDefault="006F29F1" w:rsidP="006F29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roid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curonide conjugates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</w:tr>
      <w:tr w:rsidR="00E84F7A" w:rsidRPr="006E7306" w14:paraId="4F1A0CCB" w14:textId="77777777" w:rsidTr="00E50E9E">
        <w:trPr>
          <w:trHeight w:val="280"/>
          <w:jc w:val="center"/>
        </w:trPr>
        <w:tc>
          <w:tcPr>
            <w:tcW w:w="6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7CAC43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E94128" w14:textId="77777777" w:rsidR="002126A5" w:rsidRPr="006E7306" w:rsidRDefault="002126A5" w:rsidP="00D11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1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758BED" w14:textId="77777777" w:rsidR="002126A5" w:rsidRPr="006E7306" w:rsidRDefault="002126A5" w:rsidP="00D11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7.3527</w:t>
            </w:r>
          </w:p>
        </w:tc>
        <w:tc>
          <w:tcPr>
            <w:tcW w:w="93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85C841" w14:textId="77777777" w:rsidR="002126A5" w:rsidRPr="006E7306" w:rsidRDefault="002126A5" w:rsidP="00D11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02513</w:t>
            </w:r>
          </w:p>
        </w:tc>
        <w:tc>
          <w:tcPr>
            <w:tcW w:w="13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60588D" w14:textId="77777777" w:rsidR="002126A5" w:rsidRPr="006E7306" w:rsidRDefault="002126A5" w:rsidP="00D11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thocholate</w:t>
            </w:r>
            <w:proofErr w:type="spellEnd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3-O-glucuronide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320B7E" w14:textId="77777777" w:rsidR="002126A5" w:rsidRPr="006E7306" w:rsidRDefault="002126A5" w:rsidP="00D11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 + FA-H</w:t>
            </w:r>
          </w:p>
        </w:tc>
        <w:tc>
          <w:tcPr>
            <w:tcW w:w="443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F9453" w14:textId="77777777" w:rsidR="002126A5" w:rsidRPr="006E7306" w:rsidRDefault="002126A5" w:rsidP="00D11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E84F7A" w:rsidRPr="006E7306" w14:paraId="4687E3CB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569B405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32BE95A" w14:textId="77777777" w:rsidR="002126A5" w:rsidRPr="006E7306" w:rsidRDefault="002126A5" w:rsidP="00D11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6A3EAC0" w14:textId="77777777" w:rsidR="002126A5" w:rsidRPr="006E7306" w:rsidRDefault="002126A5" w:rsidP="00D11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5.3029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4971A569" w14:textId="77777777" w:rsidR="002126A5" w:rsidRPr="006E7306" w:rsidRDefault="002126A5" w:rsidP="00D11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02577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27E388EF" w14:textId="77777777" w:rsidR="002126A5" w:rsidRPr="006E7306" w:rsidRDefault="002126A5" w:rsidP="00D11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lic acid glucuronide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F08FFDB" w14:textId="77777777" w:rsidR="002126A5" w:rsidRPr="006E7306" w:rsidRDefault="002126A5" w:rsidP="00D11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H20-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774C55E3" w14:textId="77777777" w:rsidR="002126A5" w:rsidRPr="006E7306" w:rsidRDefault="002126A5" w:rsidP="00D11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2126A5" w:rsidRPr="006E7306" w14:paraId="77D1879B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663AC62D" w14:textId="77777777" w:rsidR="002126A5" w:rsidRPr="006E7306" w:rsidRDefault="006F29F1" w:rsidP="006F29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y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id esters</w:t>
            </w:r>
          </w:p>
        </w:tc>
      </w:tr>
      <w:tr w:rsidR="00E84F7A" w:rsidRPr="006E7306" w14:paraId="560486DE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C4C4EA7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672348F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6572E42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.1395</w:t>
            </w:r>
          </w:p>
        </w:tc>
        <w:tc>
          <w:tcPr>
            <w:tcW w:w="939" w:type="pct"/>
            <w:shd w:val="clear" w:color="auto" w:fill="auto"/>
            <w:vAlign w:val="center"/>
            <w:hideMark/>
          </w:tcPr>
          <w:p w14:paraId="099691CA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31272</w:t>
            </w:r>
          </w:p>
        </w:tc>
        <w:tc>
          <w:tcPr>
            <w:tcW w:w="1332" w:type="pct"/>
            <w:shd w:val="clear" w:color="auto" w:fill="auto"/>
            <w:vAlign w:val="center"/>
            <w:hideMark/>
          </w:tcPr>
          <w:p w14:paraId="7063B6F1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thyl (E)-2-nonenoate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C6E1D1C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675F81D4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E84F7A" w:rsidRPr="006E7306" w14:paraId="60D8656F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6B6DF39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09E48C0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359CCAF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5.2487</w:t>
            </w:r>
          </w:p>
        </w:tc>
        <w:tc>
          <w:tcPr>
            <w:tcW w:w="939" w:type="pct"/>
            <w:shd w:val="clear" w:color="auto" w:fill="auto"/>
            <w:vAlign w:val="center"/>
            <w:hideMark/>
          </w:tcPr>
          <w:p w14:paraId="670E34BB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29886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2709DE00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rbitan</w:t>
            </w:r>
            <w:proofErr w:type="spellEnd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oleate</w:t>
            </w:r>
          </w:p>
        </w:tc>
        <w:tc>
          <w:tcPr>
            <w:tcW w:w="657" w:type="pct"/>
            <w:shd w:val="clear" w:color="000000" w:fill="FFFFFF"/>
            <w:hideMark/>
          </w:tcPr>
          <w:p w14:paraId="40966756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+K-2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65073711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2126A5" w:rsidRPr="006E7306" w14:paraId="7F8F148F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68B8407E" w14:textId="77777777" w:rsidR="002126A5" w:rsidRPr="006E7306" w:rsidRDefault="006F29F1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sphatidylcholine</w:t>
            </w:r>
          </w:p>
        </w:tc>
      </w:tr>
      <w:tr w:rsidR="00E84F7A" w:rsidRPr="006E7306" w14:paraId="73C424FE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F14BCA5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995C1CF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1390110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8.5624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52EA74A4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07880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07898967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(</w:t>
            </w:r>
            <w:proofErr w:type="gramEnd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:0/20:2(11Z,14Z))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268F562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+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4F9A7695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+</w:t>
            </w:r>
          </w:p>
        </w:tc>
      </w:tr>
      <w:tr w:rsidR="00E84F7A" w:rsidRPr="006E7306" w14:paraId="20DB5BDF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6CC0F92" w14:textId="77777777" w:rsidR="002126A5" w:rsidRPr="00B7696B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1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D7E3214" w14:textId="77777777" w:rsidR="002126A5" w:rsidRPr="00B7696B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9.4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D53DB2C" w14:textId="77777777" w:rsidR="002126A5" w:rsidRPr="00B7696B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846.5454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50BD969" w14:textId="77777777" w:rsidR="002126A5" w:rsidRPr="00B7696B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HMDB0007989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12A0745A" w14:textId="77777777" w:rsidR="002126A5" w:rsidRPr="00B7696B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proofErr w:type="gramStart"/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C(</w:t>
            </w:r>
            <w:proofErr w:type="gramEnd"/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16:0/22:5(4Z,7Z,10Z,13Z,16Z))</w:t>
            </w:r>
          </w:p>
        </w:tc>
        <w:tc>
          <w:tcPr>
            <w:tcW w:w="657" w:type="pct"/>
            <w:shd w:val="clear" w:color="auto" w:fill="auto"/>
            <w:hideMark/>
          </w:tcPr>
          <w:p w14:paraId="309C670E" w14:textId="77777777" w:rsidR="002126A5" w:rsidRPr="00B7696B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+K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7B2A4D10" w14:textId="77777777" w:rsidR="002126A5" w:rsidRPr="00B7696B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ESI+</w:t>
            </w:r>
          </w:p>
        </w:tc>
      </w:tr>
      <w:tr w:rsidR="002126A5" w:rsidRPr="006E7306" w14:paraId="77A99B79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1A6033A2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acylglycerol-3-phosphates</w:t>
            </w:r>
          </w:p>
        </w:tc>
      </w:tr>
      <w:tr w:rsidR="002126A5" w:rsidRPr="006E7306" w14:paraId="3485B65E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0BE780E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61077BE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4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0CE98E1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1.5504</w:t>
            </w:r>
          </w:p>
        </w:tc>
        <w:tc>
          <w:tcPr>
            <w:tcW w:w="939" w:type="pct"/>
            <w:shd w:val="clear" w:color="auto" w:fill="auto"/>
            <w:vAlign w:val="center"/>
            <w:hideMark/>
          </w:tcPr>
          <w:p w14:paraId="30CBB5F3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114824</w:t>
            </w:r>
          </w:p>
        </w:tc>
        <w:tc>
          <w:tcPr>
            <w:tcW w:w="1989" w:type="pct"/>
            <w:gridSpan w:val="2"/>
            <w:shd w:val="clear" w:color="auto" w:fill="auto"/>
            <w:noWrap/>
            <w:vAlign w:val="center"/>
            <w:hideMark/>
          </w:tcPr>
          <w:p w14:paraId="120FE653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-diacylglycerol-3-phosphates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0703B6BA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+</w:t>
            </w:r>
          </w:p>
        </w:tc>
      </w:tr>
      <w:tr w:rsidR="002126A5" w:rsidRPr="006E7306" w14:paraId="2FFDC989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08B201DA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acylglycerol-3-phosphates</w:t>
            </w:r>
          </w:p>
        </w:tc>
      </w:tr>
      <w:tr w:rsidR="00E84F7A" w:rsidRPr="006E7306" w14:paraId="60E4FC31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6294F3B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9D168B1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1AA3B79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5.2756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1AB85D63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114752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2DE35CEF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soPA</w:t>
            </w:r>
            <w:proofErr w:type="spellEnd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proofErr w:type="gramEnd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:4(7Z,10Z,13Z,16Z)/0:0)</w:t>
            </w:r>
          </w:p>
        </w:tc>
        <w:tc>
          <w:tcPr>
            <w:tcW w:w="657" w:type="pct"/>
            <w:shd w:val="clear" w:color="000000" w:fill="FFFFFF"/>
            <w:hideMark/>
          </w:tcPr>
          <w:p w14:paraId="0670F89F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36FE9D4A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2126A5" w:rsidRPr="006E7306" w14:paraId="1B14DA86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4BABDB9C" w14:textId="77777777" w:rsidR="002126A5" w:rsidRPr="006E7306" w:rsidRDefault="006F29F1" w:rsidP="006F29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co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/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ineralocorticoids, </w:t>
            </w:r>
            <w:proofErr w:type="spellStart"/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gestogins</w:t>
            </w:r>
            <w:proofErr w:type="spellEnd"/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nd derivatives</w:t>
            </w:r>
          </w:p>
        </w:tc>
      </w:tr>
      <w:tr w:rsidR="00E84F7A" w:rsidRPr="006E7306" w14:paraId="060ECBFF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A0FFAE9" w14:textId="77777777" w:rsidR="002126A5" w:rsidRPr="00B7696B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1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21960E9" w14:textId="77777777" w:rsidR="002126A5" w:rsidRPr="00B7696B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3.7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2A7A130" w14:textId="77777777" w:rsidR="002126A5" w:rsidRPr="00B7696B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369.1899</w:t>
            </w:r>
          </w:p>
        </w:tc>
        <w:tc>
          <w:tcPr>
            <w:tcW w:w="939" w:type="pct"/>
            <w:shd w:val="clear" w:color="auto" w:fill="auto"/>
            <w:hideMark/>
          </w:tcPr>
          <w:p w14:paraId="33DF8069" w14:textId="77777777" w:rsidR="002126A5" w:rsidRPr="00B7696B" w:rsidRDefault="002F6E68" w:rsidP="002126A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HMDB0000315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204E0B0C" w14:textId="77777777" w:rsidR="002126A5" w:rsidRPr="00B7696B" w:rsidRDefault="002F6E68" w:rsidP="002126A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16-a-Hydroxypregnenolone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D0A8919" w14:textId="77777777" w:rsidR="002126A5" w:rsidRPr="00B7696B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 + K-2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483A77B2" w14:textId="77777777" w:rsidR="002126A5" w:rsidRPr="00B7696B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B7696B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ESI-</w:t>
            </w:r>
          </w:p>
        </w:tc>
      </w:tr>
      <w:tr w:rsidR="002126A5" w:rsidRPr="006E7306" w14:paraId="2F07A0DA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00B4B16F" w14:textId="77777777" w:rsidR="002126A5" w:rsidRPr="006E7306" w:rsidRDefault="006F29F1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nylpropanoic</w:t>
            </w:r>
            <w:proofErr w:type="spellEnd"/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cids</w:t>
            </w:r>
          </w:p>
        </w:tc>
      </w:tr>
      <w:tr w:rsidR="00E84F7A" w:rsidRPr="006E7306" w14:paraId="5AA19A11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2B2A782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AD1032D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F73A885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5.058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314C1A0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01955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4E54B94B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-Phenylbutyric acid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355457F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H20-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1957DC0D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2126A5" w:rsidRPr="006E7306" w14:paraId="158E6C70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04A052A0" w14:textId="77777777" w:rsidR="002126A5" w:rsidRPr="006E7306" w:rsidRDefault="006F29F1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droxyindoles</w:t>
            </w:r>
            <w:proofErr w:type="spellEnd"/>
          </w:p>
        </w:tc>
      </w:tr>
      <w:tr w:rsidR="00E84F7A" w:rsidRPr="006E7306" w14:paraId="47F353F9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3E2D3E4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FE78513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FE93365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3.1037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0658F84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01238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333FB576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</w:t>
            </w:r>
            <w:proofErr w:type="spell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tylserotonin</w:t>
            </w:r>
            <w:proofErr w:type="spellEnd"/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E214909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 + FA-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4DFB9797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2126A5" w:rsidRPr="006E7306" w14:paraId="7BA1BC25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5CE9424F" w14:textId="77777777" w:rsidR="002126A5" w:rsidRPr="006E7306" w:rsidRDefault="006F29F1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poxanthines</w:t>
            </w:r>
            <w:proofErr w:type="spellEnd"/>
          </w:p>
        </w:tc>
      </w:tr>
      <w:tr w:rsidR="00E84F7A" w:rsidRPr="006E7306" w14:paraId="6EF407BA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6BBC36B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C44899B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C5FDFD2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0577</w:t>
            </w:r>
          </w:p>
        </w:tc>
        <w:tc>
          <w:tcPr>
            <w:tcW w:w="939" w:type="pct"/>
            <w:shd w:val="clear" w:color="auto" w:fill="auto"/>
            <w:vAlign w:val="center"/>
            <w:hideMark/>
          </w:tcPr>
          <w:p w14:paraId="251A2CF8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00897</w:t>
            </w:r>
          </w:p>
        </w:tc>
        <w:tc>
          <w:tcPr>
            <w:tcW w:w="1332" w:type="pct"/>
            <w:shd w:val="clear" w:color="auto" w:fill="auto"/>
            <w:vAlign w:val="center"/>
            <w:hideMark/>
          </w:tcPr>
          <w:p w14:paraId="783BE9FA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-Methylguanine</w:t>
            </w:r>
          </w:p>
        </w:tc>
        <w:tc>
          <w:tcPr>
            <w:tcW w:w="657" w:type="pct"/>
            <w:shd w:val="clear" w:color="auto" w:fill="auto"/>
            <w:hideMark/>
          </w:tcPr>
          <w:p w14:paraId="2D8C0B64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2H2O+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709DC0A2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+</w:t>
            </w:r>
          </w:p>
        </w:tc>
      </w:tr>
      <w:tr w:rsidR="002126A5" w:rsidRPr="006E7306" w14:paraId="068F25F6" w14:textId="77777777" w:rsidTr="00E84F7A">
        <w:trPr>
          <w:gridAfter w:val="1"/>
          <w:wAfter w:w="359" w:type="pct"/>
          <w:trHeight w:val="280"/>
          <w:jc w:val="center"/>
        </w:trPr>
        <w:tc>
          <w:tcPr>
            <w:tcW w:w="4641" w:type="pct"/>
            <w:gridSpan w:val="7"/>
            <w:shd w:val="clear" w:color="auto" w:fill="auto"/>
            <w:noWrap/>
            <w:vAlign w:val="center"/>
          </w:tcPr>
          <w:p w14:paraId="22D95499" w14:textId="1682BC00" w:rsidR="002126A5" w:rsidRPr="006E7306" w:rsidRDefault="006F29F1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lcarnitines</w:t>
            </w:r>
            <w:proofErr w:type="spellEnd"/>
          </w:p>
        </w:tc>
      </w:tr>
      <w:tr w:rsidR="00E84F7A" w:rsidRPr="006E7306" w14:paraId="09773416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CB00092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712AF57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2DD6F54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4.2231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404B15E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61634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73156AC4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-hydroxyoctanoyl carnitine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7ADD8B7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+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035FB389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+</w:t>
            </w:r>
          </w:p>
        </w:tc>
      </w:tr>
      <w:tr w:rsidR="002126A5" w:rsidRPr="006E7306" w14:paraId="0E64E602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3D15F500" w14:textId="77777777" w:rsidR="002126A5" w:rsidRPr="006E7306" w:rsidRDefault="006F29F1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sphatidylglycerophosphates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</w:tr>
      <w:tr w:rsidR="00E84F7A" w:rsidRPr="006E7306" w14:paraId="5FEE8D84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FD88882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0F9BC64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7BD2803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5.3353</w:t>
            </w:r>
          </w:p>
        </w:tc>
        <w:tc>
          <w:tcPr>
            <w:tcW w:w="939" w:type="pct"/>
            <w:shd w:val="clear" w:color="auto" w:fill="auto"/>
            <w:vAlign w:val="center"/>
            <w:hideMark/>
          </w:tcPr>
          <w:p w14:paraId="3EB4D335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33168</w:t>
            </w:r>
          </w:p>
        </w:tc>
        <w:tc>
          <w:tcPr>
            <w:tcW w:w="1332" w:type="pct"/>
            <w:shd w:val="clear" w:color="auto" w:fill="auto"/>
            <w:vAlign w:val="center"/>
            <w:hideMark/>
          </w:tcPr>
          <w:p w14:paraId="3A17631C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5a,20R)-Dihydroxypregn-4-en-3-one 20-[glucosyl-(1-&gt;4)-6-acetyl-glucoside] </w:t>
            </w:r>
          </w:p>
        </w:tc>
        <w:tc>
          <w:tcPr>
            <w:tcW w:w="657" w:type="pct"/>
            <w:shd w:val="clear" w:color="auto" w:fill="auto"/>
            <w:hideMark/>
          </w:tcPr>
          <w:p w14:paraId="2E41EE42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+K-2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325E1F96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2126A5" w:rsidRPr="006E7306" w14:paraId="7145EFEF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5DB7DA7E" w14:textId="77777777" w:rsidR="002126A5" w:rsidRPr="006E7306" w:rsidRDefault="006F29F1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ium-chain fatty acids</w:t>
            </w:r>
          </w:p>
        </w:tc>
      </w:tr>
      <w:tr w:rsidR="00E84F7A" w:rsidRPr="006E7306" w14:paraId="386B400D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3128DB3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9D2D8D5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8D51DD3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.140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2E5F534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00947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3AFCA5A8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decanoic acid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96BE8BD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H20-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0BCC51D0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2126A5" w:rsidRPr="006E7306" w14:paraId="5AAA7438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05850200" w14:textId="77777777" w:rsidR="002126A5" w:rsidRPr="006E7306" w:rsidRDefault="006F29F1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gopeptides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</w:tr>
      <w:tr w:rsidR="00E84F7A" w:rsidRPr="006E7306" w14:paraId="25AB57F5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839675A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D3ECDD3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D6AE13B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4.273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84F7C82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12936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4C686C87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ynorphin B (10-13)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D18670F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0C36997F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  <w:tr w:rsidR="002126A5" w:rsidRPr="006E7306" w14:paraId="50F24A6D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395A1C09" w14:textId="77777777" w:rsidR="002126A5" w:rsidRPr="006E7306" w:rsidRDefault="006F29F1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ine 2'-deoxyribonucleosides</w:t>
            </w:r>
          </w:p>
        </w:tc>
      </w:tr>
      <w:tr w:rsidR="00E84F7A" w:rsidRPr="006E7306" w14:paraId="599FDF63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A1E2A89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252BC08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B047F42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5.065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692E6A9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00071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6CA7B995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oxyinosine</w:t>
            </w:r>
            <w:proofErr w:type="spellEnd"/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9878150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+Na</w:t>
            </w:r>
            <w:proofErr w:type="spellEnd"/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5E78C163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+</w:t>
            </w:r>
          </w:p>
        </w:tc>
      </w:tr>
      <w:tr w:rsidR="002126A5" w:rsidRPr="006E7306" w14:paraId="56690580" w14:textId="77777777" w:rsidTr="00E84F7A">
        <w:trPr>
          <w:trHeight w:val="28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6549AC6F" w14:textId="77777777" w:rsidR="002126A5" w:rsidRPr="006E7306" w:rsidRDefault="006F29F1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="002126A5"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staglandins and related compounds</w:t>
            </w:r>
          </w:p>
        </w:tc>
      </w:tr>
      <w:tr w:rsidR="00E84F7A" w:rsidRPr="00196592" w14:paraId="24A40EDB" w14:textId="77777777" w:rsidTr="00E50E9E">
        <w:trPr>
          <w:trHeight w:val="280"/>
          <w:jc w:val="center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604DDEA" w14:textId="77777777" w:rsidR="002126A5" w:rsidRPr="006E7306" w:rsidRDefault="002126A5" w:rsidP="006F29F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3C20863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5C8A883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5.189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DF58EAC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DB0060046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206F113C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d PGD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FF4FFD7" w14:textId="77777777" w:rsidR="002126A5" w:rsidRPr="006E7306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-H20-H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5507BB2A" w14:textId="77777777" w:rsidR="002126A5" w:rsidRPr="00D43197" w:rsidRDefault="002126A5" w:rsidP="002126A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73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I-</w:t>
            </w:r>
          </w:p>
        </w:tc>
      </w:tr>
    </w:tbl>
    <w:p w14:paraId="59A6E46E" w14:textId="77777777" w:rsidR="00B7696B" w:rsidRDefault="0091657B" w:rsidP="00B7696B">
      <w:pPr>
        <w:rPr>
          <w:rFonts w:ascii="Times New Roman" w:hAnsi="Times New Roman"/>
          <w:sz w:val="20"/>
          <w:szCs w:val="20"/>
        </w:rPr>
      </w:pPr>
      <w:proofErr w:type="spellStart"/>
      <w:r w:rsidRPr="0091657B">
        <w:rPr>
          <w:rFonts w:ascii="Times New Roman" w:hAnsi="Times New Roman"/>
          <w:sz w:val="20"/>
          <w:szCs w:val="20"/>
          <w:vertAlign w:val="superscript"/>
        </w:rPr>
        <w:t>a</w:t>
      </w:r>
      <w:r w:rsidRPr="0091657B">
        <w:rPr>
          <w:rFonts w:ascii="Times New Roman" w:hAnsi="Times New Roman"/>
          <w:sz w:val="20"/>
          <w:szCs w:val="20"/>
        </w:rPr>
        <w:t>Rention</w:t>
      </w:r>
      <w:proofErr w:type="spellEnd"/>
      <w:r w:rsidRPr="0091657B">
        <w:rPr>
          <w:rFonts w:ascii="Times New Roman" w:hAnsi="Times New Roman"/>
          <w:sz w:val="20"/>
          <w:szCs w:val="20"/>
        </w:rPr>
        <w:t xml:space="preserve"> time.</w:t>
      </w:r>
      <w:r w:rsidR="006F29F1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Pr="0091657B">
        <w:rPr>
          <w:rFonts w:ascii="Times New Roman" w:hAnsi="Times New Roman"/>
          <w:sz w:val="20"/>
          <w:szCs w:val="20"/>
          <w:vertAlign w:val="superscript"/>
        </w:rPr>
        <w:t>b</w:t>
      </w:r>
      <w:r w:rsidRPr="0091657B">
        <w:rPr>
          <w:rFonts w:ascii="Times New Roman" w:hAnsi="Times New Roman"/>
          <w:sz w:val="20"/>
          <w:szCs w:val="20"/>
        </w:rPr>
        <w:t>the</w:t>
      </w:r>
      <w:proofErr w:type="spellEnd"/>
      <w:r w:rsidRPr="0091657B">
        <w:rPr>
          <w:rFonts w:ascii="Times New Roman" w:hAnsi="Times New Roman"/>
          <w:sz w:val="20"/>
          <w:szCs w:val="20"/>
        </w:rPr>
        <w:t xml:space="preserve"> HMDB identifier of the metabolite.</w:t>
      </w:r>
      <w:r w:rsidR="00B7696B">
        <w:rPr>
          <w:rFonts w:ascii="Times New Roman" w:hAnsi="Times New Roman" w:hint="eastAsia"/>
          <w:sz w:val="20"/>
          <w:szCs w:val="20"/>
        </w:rPr>
        <w:t xml:space="preserve"> </w:t>
      </w:r>
    </w:p>
    <w:p w14:paraId="4E64EB91" w14:textId="78F13A0B" w:rsidR="00B7696B" w:rsidRPr="00B7696B" w:rsidRDefault="00B7696B" w:rsidP="00B7696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Bold, </w:t>
      </w:r>
      <w:r w:rsidRPr="00B7696B">
        <w:rPr>
          <w:rFonts w:ascii="Times New Roman" w:hAnsi="Times New Roman"/>
          <w:sz w:val="20"/>
          <w:szCs w:val="20"/>
        </w:rPr>
        <w:t xml:space="preserve">3 metabolites related to </w:t>
      </w:r>
      <w:r w:rsidRPr="00B7696B">
        <w:rPr>
          <w:rFonts w:ascii="Times New Roman" w:hAnsi="Times New Roman" w:hint="eastAsia"/>
          <w:sz w:val="20"/>
          <w:szCs w:val="20"/>
        </w:rPr>
        <w:t xml:space="preserve">both </w:t>
      </w:r>
      <w:r w:rsidR="00DC3226" w:rsidRPr="00B7696B">
        <w:rPr>
          <w:rFonts w:ascii="Times New Roman" w:hAnsi="Times New Roman"/>
          <w:sz w:val="20"/>
          <w:szCs w:val="20"/>
        </w:rPr>
        <w:t xml:space="preserve">aging </w:t>
      </w:r>
      <w:r w:rsidR="00DC3226">
        <w:rPr>
          <w:rFonts w:ascii="Times New Roman" w:hAnsi="Times New Roman" w:hint="eastAsia"/>
          <w:sz w:val="20"/>
          <w:szCs w:val="20"/>
        </w:rPr>
        <w:t xml:space="preserve">and </w:t>
      </w:r>
      <w:r w:rsidRPr="00B7696B">
        <w:rPr>
          <w:rFonts w:ascii="Times New Roman" w:hAnsi="Times New Roman"/>
          <w:sz w:val="20"/>
          <w:szCs w:val="20"/>
        </w:rPr>
        <w:t>AD</w:t>
      </w:r>
      <w:r w:rsidRPr="00B7696B">
        <w:rPr>
          <w:rFonts w:ascii="Times New Roman" w:hAnsi="Times New Roman" w:hint="eastAsia"/>
          <w:sz w:val="20"/>
          <w:szCs w:val="20"/>
        </w:rPr>
        <w:t xml:space="preserve">, including </w:t>
      </w:r>
      <w:r w:rsidRPr="00B7696B">
        <w:rPr>
          <w:rFonts w:ascii="Times New Roman" w:hAnsi="Times New Roman"/>
          <w:sz w:val="20"/>
          <w:szCs w:val="20"/>
        </w:rPr>
        <w:t>16-a-Hydroxypregnenolone, stearic acid</w:t>
      </w:r>
      <w:r w:rsidRPr="00B7696B">
        <w:rPr>
          <w:rFonts w:ascii="Times New Roman" w:hAnsi="Times New Roman" w:hint="eastAsia"/>
          <w:sz w:val="20"/>
          <w:szCs w:val="20"/>
        </w:rPr>
        <w:t>,</w:t>
      </w:r>
      <w:r w:rsidRPr="00B7696B">
        <w:rPr>
          <w:rFonts w:ascii="Times New Roman" w:hAnsi="Times New Roman"/>
          <w:sz w:val="20"/>
          <w:szCs w:val="20"/>
        </w:rPr>
        <w:t xml:space="preserve"> and </w:t>
      </w:r>
      <w:proofErr w:type="gramStart"/>
      <w:r w:rsidRPr="00B7696B">
        <w:rPr>
          <w:rFonts w:ascii="Times New Roman" w:hAnsi="Times New Roman"/>
          <w:sz w:val="20"/>
          <w:szCs w:val="20"/>
        </w:rPr>
        <w:t>PC(</w:t>
      </w:r>
      <w:proofErr w:type="gramEnd"/>
      <w:r w:rsidRPr="00B7696B">
        <w:rPr>
          <w:rFonts w:ascii="Times New Roman" w:hAnsi="Times New Roman"/>
          <w:sz w:val="20"/>
          <w:szCs w:val="20"/>
        </w:rPr>
        <w:t>16:0/22:5(4Z,7Z,10Z,13Z,16Z))</w:t>
      </w:r>
      <w:r w:rsidRPr="00B7696B">
        <w:rPr>
          <w:rFonts w:ascii="Times New Roman" w:hAnsi="Times New Roman" w:hint="eastAsia"/>
          <w:sz w:val="20"/>
          <w:szCs w:val="20"/>
        </w:rPr>
        <w:t>.</w:t>
      </w:r>
    </w:p>
    <w:p w14:paraId="11E4D529" w14:textId="3F0DCF75" w:rsidR="008400E9" w:rsidRDefault="008400E9">
      <w:pPr>
        <w:widowControl/>
        <w:jc w:val="left"/>
        <w:rPr>
          <w:rFonts w:ascii="Times New Roman" w:hAnsi="Times New Roman"/>
          <w:sz w:val="20"/>
          <w:szCs w:val="20"/>
        </w:rPr>
      </w:pPr>
    </w:p>
    <w:sectPr w:rsidR="008400E9" w:rsidSect="00E84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4E535" w14:textId="77777777" w:rsidR="00D11547" w:rsidRDefault="00D11547" w:rsidP="00B01D0B">
      <w:r>
        <w:separator/>
      </w:r>
    </w:p>
  </w:endnote>
  <w:endnote w:type="continuationSeparator" w:id="0">
    <w:p w14:paraId="09A1367C" w14:textId="77777777" w:rsidR="00D11547" w:rsidRDefault="00D11547" w:rsidP="00B01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55A50C" w14:textId="77777777" w:rsidR="00D11547" w:rsidRDefault="00D11547" w:rsidP="00B01D0B">
      <w:r>
        <w:separator/>
      </w:r>
    </w:p>
  </w:footnote>
  <w:footnote w:type="continuationSeparator" w:id="0">
    <w:p w14:paraId="73673FAA" w14:textId="77777777" w:rsidR="00D11547" w:rsidRDefault="00D11547" w:rsidP="00B01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197"/>
    <w:rsid w:val="00033DBA"/>
    <w:rsid w:val="000A125D"/>
    <w:rsid w:val="000F49E0"/>
    <w:rsid w:val="000F798F"/>
    <w:rsid w:val="0015091E"/>
    <w:rsid w:val="0016346B"/>
    <w:rsid w:val="00196592"/>
    <w:rsid w:val="002126A5"/>
    <w:rsid w:val="002F6E68"/>
    <w:rsid w:val="00306E37"/>
    <w:rsid w:val="0039344B"/>
    <w:rsid w:val="003C7FA8"/>
    <w:rsid w:val="003F2F5E"/>
    <w:rsid w:val="00411CF3"/>
    <w:rsid w:val="00417FAB"/>
    <w:rsid w:val="00471D21"/>
    <w:rsid w:val="004D4C4F"/>
    <w:rsid w:val="0057627D"/>
    <w:rsid w:val="00646798"/>
    <w:rsid w:val="006E7306"/>
    <w:rsid w:val="006F29F1"/>
    <w:rsid w:val="00721671"/>
    <w:rsid w:val="008400E9"/>
    <w:rsid w:val="0091657B"/>
    <w:rsid w:val="009B234D"/>
    <w:rsid w:val="009B61FC"/>
    <w:rsid w:val="00A9503F"/>
    <w:rsid w:val="00AF2A30"/>
    <w:rsid w:val="00AF4AE6"/>
    <w:rsid w:val="00B01D0B"/>
    <w:rsid w:val="00B20C4F"/>
    <w:rsid w:val="00B7696B"/>
    <w:rsid w:val="00C76151"/>
    <w:rsid w:val="00C80855"/>
    <w:rsid w:val="00D06B00"/>
    <w:rsid w:val="00D11547"/>
    <w:rsid w:val="00D2766A"/>
    <w:rsid w:val="00D27C72"/>
    <w:rsid w:val="00D43197"/>
    <w:rsid w:val="00DC3226"/>
    <w:rsid w:val="00E4466C"/>
    <w:rsid w:val="00E50E9E"/>
    <w:rsid w:val="00E84F7A"/>
    <w:rsid w:val="00E92AA1"/>
    <w:rsid w:val="00EA2197"/>
    <w:rsid w:val="00ED4DFB"/>
    <w:rsid w:val="00F0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62F00"/>
  <w15:docId w15:val="{D5201CF1-F680-45FF-A071-B454FA028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C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D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D0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085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0855"/>
    <w:rPr>
      <w:sz w:val="18"/>
      <w:szCs w:val="18"/>
    </w:rPr>
  </w:style>
  <w:style w:type="table" w:styleId="a9">
    <w:name w:val="Table Grid"/>
    <w:basedOn w:val="a1"/>
    <w:uiPriority w:val="39"/>
    <w:rsid w:val="00840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49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6</Characters>
  <Application>Microsoft Office Word</Application>
  <DocSecurity>0</DocSecurity>
  <Lines>17</Lines>
  <Paragraphs>4</Paragraphs>
  <ScaleCrop>false</ScaleCrop>
  <Company>Microsoft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</dc:creator>
  <cp:lastModifiedBy>xie kun</cp:lastModifiedBy>
  <cp:revision>2</cp:revision>
  <dcterms:created xsi:type="dcterms:W3CDTF">2021-01-21T13:31:00Z</dcterms:created>
  <dcterms:modified xsi:type="dcterms:W3CDTF">2021-01-21T13:31:00Z</dcterms:modified>
</cp:coreProperties>
</file>